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E289D4" w14:textId="6F7F2C94" w:rsidR="007972B0" w:rsidRDefault="008868ED">
      <w:pPr>
        <w:rPr>
          <w:noProof/>
        </w:rPr>
      </w:pPr>
      <w:r>
        <w:rPr>
          <w:noProof/>
        </w:rPr>
        <w:drawing>
          <wp:inline distT="0" distB="0" distL="0" distR="0" wp14:anchorId="7CDE1A3B" wp14:editId="64AF242F">
            <wp:extent cx="6007395" cy="5986892"/>
            <wp:effectExtent l="0" t="0" r="0" b="0"/>
            <wp:docPr id="81119545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1195459" name="Picture 81119545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8458" cy="60078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BCBC9B" w14:textId="75F7D14F" w:rsidR="008868ED" w:rsidRPr="008868ED" w:rsidRDefault="008868ED" w:rsidP="008868ED">
      <w:pPr>
        <w:rPr>
          <w:rFonts w:ascii="Arial" w:hAnsi="Arial" w:cs="Arial"/>
        </w:rPr>
      </w:pPr>
      <w:r w:rsidRPr="008868ED">
        <w:rPr>
          <w:rFonts w:ascii="Arial" w:hAnsi="Arial" w:cs="Arial"/>
          <w:b/>
          <w:bCs/>
        </w:rPr>
        <w:t>Supplementary Figure 1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>Shown are the two participants with Down syndrome that initially failed quality control. The initial changed voxels are shown in pale yellow, with the adjusted defacing (with -</w:t>
      </w:r>
      <w:proofErr w:type="spellStart"/>
      <w:r>
        <w:rPr>
          <w:rFonts w:ascii="Arial" w:hAnsi="Arial" w:cs="Arial"/>
        </w:rPr>
        <w:t>TIVToleranceOffset</w:t>
      </w:r>
      <w:proofErr w:type="spellEnd"/>
      <w:r>
        <w:rPr>
          <w:rFonts w:ascii="Arial" w:hAnsi="Arial" w:cs="Arial"/>
        </w:rPr>
        <w:t xml:space="preserve"> +2) shown in white. The red arrow indicates the region where brain tissue was altered prior to correction. The eyebrow ridge and facial features were still appropriately edited by </w:t>
      </w:r>
      <w:r>
        <w:rPr>
          <w:rFonts w:ascii="Arial" w:hAnsi="Arial" w:cs="Arial"/>
          <w:i/>
          <w:iCs/>
        </w:rPr>
        <w:t>mri_reface</w:t>
      </w:r>
      <w:r>
        <w:rPr>
          <w:rFonts w:ascii="Arial" w:hAnsi="Arial" w:cs="Arial"/>
        </w:rPr>
        <w:t xml:space="preserve"> following the adjustments to TIVTolerance.</w:t>
      </w:r>
    </w:p>
    <w:sectPr w:rsidR="008868ED" w:rsidRPr="008868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8ED"/>
    <w:rsid w:val="00023097"/>
    <w:rsid w:val="000425E2"/>
    <w:rsid w:val="00050C1B"/>
    <w:rsid w:val="00091B16"/>
    <w:rsid w:val="00096A14"/>
    <w:rsid w:val="000C0B7F"/>
    <w:rsid w:val="000E334C"/>
    <w:rsid w:val="00144AD9"/>
    <w:rsid w:val="00150520"/>
    <w:rsid w:val="001661A9"/>
    <w:rsid w:val="001906C6"/>
    <w:rsid w:val="001937F5"/>
    <w:rsid w:val="001A2CB4"/>
    <w:rsid w:val="001A51AB"/>
    <w:rsid w:val="001C1D2F"/>
    <w:rsid w:val="001C445A"/>
    <w:rsid w:val="001D241B"/>
    <w:rsid w:val="001D5596"/>
    <w:rsid w:val="001D78B8"/>
    <w:rsid w:val="001F7FAF"/>
    <w:rsid w:val="002046E0"/>
    <w:rsid w:val="00215F68"/>
    <w:rsid w:val="00232463"/>
    <w:rsid w:val="00246935"/>
    <w:rsid w:val="00256CC0"/>
    <w:rsid w:val="00274BFE"/>
    <w:rsid w:val="00281590"/>
    <w:rsid w:val="002F1752"/>
    <w:rsid w:val="003157B0"/>
    <w:rsid w:val="0032101C"/>
    <w:rsid w:val="003524AB"/>
    <w:rsid w:val="00382484"/>
    <w:rsid w:val="00391EB6"/>
    <w:rsid w:val="003D0A62"/>
    <w:rsid w:val="003D471A"/>
    <w:rsid w:val="003E56D3"/>
    <w:rsid w:val="004125B7"/>
    <w:rsid w:val="00475D69"/>
    <w:rsid w:val="004917D6"/>
    <w:rsid w:val="0053165F"/>
    <w:rsid w:val="00537F8A"/>
    <w:rsid w:val="005478D0"/>
    <w:rsid w:val="00554D61"/>
    <w:rsid w:val="00571E60"/>
    <w:rsid w:val="00592384"/>
    <w:rsid w:val="005D6C67"/>
    <w:rsid w:val="00603225"/>
    <w:rsid w:val="00606E48"/>
    <w:rsid w:val="00634207"/>
    <w:rsid w:val="0064109A"/>
    <w:rsid w:val="006B0EFB"/>
    <w:rsid w:val="006B2E01"/>
    <w:rsid w:val="006B79E5"/>
    <w:rsid w:val="006B7A01"/>
    <w:rsid w:val="006B7CC5"/>
    <w:rsid w:val="006C2CA2"/>
    <w:rsid w:val="006C672F"/>
    <w:rsid w:val="006D42FF"/>
    <w:rsid w:val="006E03F5"/>
    <w:rsid w:val="006F3B16"/>
    <w:rsid w:val="006F4934"/>
    <w:rsid w:val="0070305D"/>
    <w:rsid w:val="00706ED2"/>
    <w:rsid w:val="00710027"/>
    <w:rsid w:val="007229C8"/>
    <w:rsid w:val="007238D5"/>
    <w:rsid w:val="00726C68"/>
    <w:rsid w:val="0073317B"/>
    <w:rsid w:val="00760783"/>
    <w:rsid w:val="0079110A"/>
    <w:rsid w:val="007972B0"/>
    <w:rsid w:val="007A1E4D"/>
    <w:rsid w:val="007B3513"/>
    <w:rsid w:val="007E7D1F"/>
    <w:rsid w:val="00801B84"/>
    <w:rsid w:val="00804E14"/>
    <w:rsid w:val="0084052E"/>
    <w:rsid w:val="00843094"/>
    <w:rsid w:val="00853F31"/>
    <w:rsid w:val="008868ED"/>
    <w:rsid w:val="00887DEF"/>
    <w:rsid w:val="00891C3A"/>
    <w:rsid w:val="008C7C6A"/>
    <w:rsid w:val="00912362"/>
    <w:rsid w:val="00921B2F"/>
    <w:rsid w:val="009369EB"/>
    <w:rsid w:val="009478E1"/>
    <w:rsid w:val="00963DFA"/>
    <w:rsid w:val="00973D18"/>
    <w:rsid w:val="0097695C"/>
    <w:rsid w:val="00994904"/>
    <w:rsid w:val="009E39F4"/>
    <w:rsid w:val="009F1A08"/>
    <w:rsid w:val="00A06950"/>
    <w:rsid w:val="00A1260E"/>
    <w:rsid w:val="00A2236D"/>
    <w:rsid w:val="00A229D5"/>
    <w:rsid w:val="00A50744"/>
    <w:rsid w:val="00A55D5D"/>
    <w:rsid w:val="00A76CCD"/>
    <w:rsid w:val="00A76CFE"/>
    <w:rsid w:val="00A84BBD"/>
    <w:rsid w:val="00AB501A"/>
    <w:rsid w:val="00AE0A7B"/>
    <w:rsid w:val="00AE2CFE"/>
    <w:rsid w:val="00AF4659"/>
    <w:rsid w:val="00B12F66"/>
    <w:rsid w:val="00B27319"/>
    <w:rsid w:val="00B34D21"/>
    <w:rsid w:val="00B457D9"/>
    <w:rsid w:val="00B63313"/>
    <w:rsid w:val="00B71A6E"/>
    <w:rsid w:val="00B9011B"/>
    <w:rsid w:val="00B966A6"/>
    <w:rsid w:val="00BA2CB5"/>
    <w:rsid w:val="00BC1703"/>
    <w:rsid w:val="00BF233B"/>
    <w:rsid w:val="00BF6CC3"/>
    <w:rsid w:val="00C16D0B"/>
    <w:rsid w:val="00C2653C"/>
    <w:rsid w:val="00C46BCD"/>
    <w:rsid w:val="00C666E0"/>
    <w:rsid w:val="00C92C97"/>
    <w:rsid w:val="00CD5DA8"/>
    <w:rsid w:val="00D15B0D"/>
    <w:rsid w:val="00D4396D"/>
    <w:rsid w:val="00D450E6"/>
    <w:rsid w:val="00D57F26"/>
    <w:rsid w:val="00D6156C"/>
    <w:rsid w:val="00D65AAC"/>
    <w:rsid w:val="00D9562D"/>
    <w:rsid w:val="00DA3643"/>
    <w:rsid w:val="00E01125"/>
    <w:rsid w:val="00E03D40"/>
    <w:rsid w:val="00E06310"/>
    <w:rsid w:val="00E11862"/>
    <w:rsid w:val="00E210BB"/>
    <w:rsid w:val="00E40EDF"/>
    <w:rsid w:val="00E56F17"/>
    <w:rsid w:val="00E80145"/>
    <w:rsid w:val="00EE28AF"/>
    <w:rsid w:val="00F00A97"/>
    <w:rsid w:val="00F03DF8"/>
    <w:rsid w:val="00F13691"/>
    <w:rsid w:val="00F31601"/>
    <w:rsid w:val="00F920AC"/>
    <w:rsid w:val="00F9690A"/>
    <w:rsid w:val="00FA276F"/>
    <w:rsid w:val="00FC2F0A"/>
    <w:rsid w:val="00FD20F6"/>
    <w:rsid w:val="00FD6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FFE52F"/>
  <w15:chartTrackingRefBased/>
  <w15:docId w15:val="{4120AC4A-7696-F449-866E-30010EF3F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68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68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68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68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68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68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68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68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68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68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68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68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68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68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68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68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68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68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68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68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68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68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68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68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68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68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68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68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68E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0</Words>
  <Characters>385</Characters>
  <Application>Microsoft Office Word</Application>
  <DocSecurity>0</DocSecurity>
  <Lines>7</Lines>
  <Paragraphs>3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Kane Russell</dc:creator>
  <cp:keywords/>
  <dc:description/>
  <cp:lastModifiedBy>Jason Kane Russell</cp:lastModifiedBy>
  <cp:revision>1</cp:revision>
  <dcterms:created xsi:type="dcterms:W3CDTF">2026-04-27T20:33:00Z</dcterms:created>
  <dcterms:modified xsi:type="dcterms:W3CDTF">2026-04-27T20:46:00Z</dcterms:modified>
</cp:coreProperties>
</file>